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4BAD" w:rsidRDefault="004A783B" w:rsidP="00BC5612">
      <w:pPr>
        <w:rPr>
          <w:rFonts w:ascii="Times New Roman" w:hAnsi="Times New Roman" w:cs="Times New Roman"/>
          <w:szCs w:val="24"/>
        </w:rPr>
      </w:pPr>
      <w:proofErr w:type="gramStart"/>
      <w:r>
        <w:rPr>
          <w:rFonts w:asciiTheme="majorBidi" w:hAnsiTheme="majorBidi" w:cstheme="majorBidi" w:hint="eastAsia"/>
          <w:b/>
          <w:bCs/>
        </w:rPr>
        <w:t>S5</w:t>
      </w:r>
      <w:r w:rsidR="00633066">
        <w:rPr>
          <w:rFonts w:asciiTheme="majorBidi" w:hAnsiTheme="majorBidi" w:cstheme="majorBidi" w:hint="eastAsia"/>
          <w:b/>
          <w:bCs/>
        </w:rPr>
        <w:t xml:space="preserve"> </w:t>
      </w:r>
      <w:r w:rsidR="00633066">
        <w:rPr>
          <w:rFonts w:asciiTheme="majorBidi" w:hAnsiTheme="majorBidi" w:cstheme="majorBidi"/>
          <w:b/>
          <w:bCs/>
        </w:rPr>
        <w:t>Table</w:t>
      </w:r>
      <w:r w:rsidR="00144BAD" w:rsidRPr="00DE177E">
        <w:rPr>
          <w:rFonts w:asciiTheme="majorBidi" w:hAnsiTheme="majorBidi" w:cstheme="majorBidi"/>
          <w:b/>
          <w:bCs/>
        </w:rPr>
        <w:t>.</w:t>
      </w:r>
      <w:proofErr w:type="gramEnd"/>
      <w:r w:rsidR="00144BAD" w:rsidRPr="0015274F">
        <w:rPr>
          <w:rFonts w:asciiTheme="majorBidi" w:hAnsiTheme="majorBidi" w:cstheme="majorBidi"/>
        </w:rPr>
        <w:t xml:space="preserve"> </w:t>
      </w:r>
      <w:r w:rsidR="00E56F68" w:rsidRPr="00E56F68">
        <w:rPr>
          <w:rFonts w:asciiTheme="majorBidi" w:hAnsiTheme="majorBidi" w:cstheme="majorBidi"/>
          <w:b/>
          <w:szCs w:val="24"/>
        </w:rPr>
        <w:t>Model fit statistics of G. divaricata percent cover for reef top and reef slope among 13 sites.</w:t>
      </w:r>
    </w:p>
    <w:tbl>
      <w:tblPr>
        <w:tblStyle w:val="a3"/>
        <w:tblW w:w="140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845"/>
        <w:gridCol w:w="1282"/>
        <w:gridCol w:w="1275"/>
        <w:gridCol w:w="993"/>
        <w:gridCol w:w="992"/>
        <w:gridCol w:w="993"/>
        <w:gridCol w:w="2233"/>
        <w:gridCol w:w="1346"/>
        <w:gridCol w:w="1347"/>
        <w:gridCol w:w="1347"/>
        <w:gridCol w:w="1347"/>
      </w:tblGrid>
      <w:tr w:rsidR="0031447F" w:rsidRPr="00061175" w:rsidTr="00A50871">
        <w:tc>
          <w:tcPr>
            <w:tcW w:w="845" w:type="dxa"/>
            <w:vMerge w:val="restart"/>
            <w:tcBorders>
              <w:top w:val="single" w:sz="4" w:space="0" w:color="auto"/>
            </w:tcBorders>
            <w:vAlign w:val="center"/>
          </w:tcPr>
          <w:p w:rsidR="0031447F" w:rsidRPr="00061175" w:rsidRDefault="0031447F" w:rsidP="0031447F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06117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355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447F" w:rsidRPr="00061175" w:rsidRDefault="0031447F" w:rsidP="0031447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06117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Independent variabl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:rsidR="0031447F" w:rsidRPr="00061175" w:rsidRDefault="0031447F" w:rsidP="0031447F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06117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Bayes </w:t>
            </w:r>
            <w:r w:rsidRPr="00061175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</w:rPr>
              <w:t>R</w:t>
            </w:r>
            <w:r w:rsidRPr="0006117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2 </w:t>
            </w:r>
            <w:r w:rsidRPr="0006117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average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:rsidR="0031447F" w:rsidRPr="00061175" w:rsidRDefault="0031447F" w:rsidP="0031447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6117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LOOIC</w:t>
            </w:r>
            <w:r w:rsidRPr="0006117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233" w:type="dxa"/>
            <w:vMerge w:val="restart"/>
            <w:tcBorders>
              <w:top w:val="single" w:sz="4" w:space="0" w:color="auto"/>
            </w:tcBorders>
            <w:vAlign w:val="center"/>
          </w:tcPr>
          <w:p w:rsidR="0031447F" w:rsidRPr="00061175" w:rsidRDefault="0031447F" w:rsidP="0031447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117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Posterior </w:t>
            </w:r>
            <w:proofErr w:type="spellStart"/>
            <w:r w:rsidRPr="0006117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probability</w:t>
            </w:r>
            <w:r>
              <w:rPr>
                <w:rFonts w:asciiTheme="majorBidi" w:hAnsiTheme="majorBidi" w:cstheme="majorBidi" w:hint="eastAsia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538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447F" w:rsidRPr="00061175" w:rsidRDefault="0031447F" w:rsidP="0031447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06117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Bayes factor</w:t>
            </w:r>
          </w:p>
        </w:tc>
      </w:tr>
      <w:tr w:rsidR="00061175" w:rsidRPr="00061175" w:rsidTr="00061175">
        <w:tc>
          <w:tcPr>
            <w:tcW w:w="845" w:type="dxa"/>
            <w:vMerge/>
            <w:tcBorders>
              <w:bottom w:val="single" w:sz="4" w:space="0" w:color="auto"/>
            </w:tcBorders>
            <w:vAlign w:val="center"/>
          </w:tcPr>
          <w:p w:rsidR="00061175" w:rsidRPr="00061175" w:rsidRDefault="00061175" w:rsidP="0031447F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1175" w:rsidRPr="00061175" w:rsidRDefault="00061175" w:rsidP="0031447F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06117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Area (fixed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1175" w:rsidRPr="00061175" w:rsidRDefault="00E56F68" w:rsidP="0031447F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Random slope against area by </w:t>
            </w:r>
            <w:r w:rsidR="00061175" w:rsidRPr="0006117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sit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1175" w:rsidRPr="00061175" w:rsidRDefault="00061175" w:rsidP="0031447F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06117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Random intercept by site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:rsidR="00061175" w:rsidRPr="00061175" w:rsidRDefault="00061175" w:rsidP="0031447F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:rsidR="00061175" w:rsidRPr="00061175" w:rsidRDefault="00061175" w:rsidP="0031447F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33" w:type="dxa"/>
            <w:vMerge/>
            <w:tcBorders>
              <w:bottom w:val="single" w:sz="4" w:space="0" w:color="auto"/>
            </w:tcBorders>
            <w:vAlign w:val="center"/>
          </w:tcPr>
          <w:p w:rsidR="00061175" w:rsidRPr="00061175" w:rsidRDefault="00061175" w:rsidP="0031447F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46" w:type="dxa"/>
            <w:tcBorders>
              <w:bottom w:val="single" w:sz="4" w:space="0" w:color="auto"/>
            </w:tcBorders>
            <w:vAlign w:val="center"/>
          </w:tcPr>
          <w:p w:rsidR="00061175" w:rsidRPr="00061175" w:rsidRDefault="00061175" w:rsidP="0031447F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06117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Over M</w:t>
            </w:r>
            <w:r w:rsidRPr="0006117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:rsidR="00061175" w:rsidRPr="00061175" w:rsidRDefault="00061175" w:rsidP="0031447F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06117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Over M</w:t>
            </w:r>
            <w:r w:rsidRPr="0006117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:rsidR="00061175" w:rsidRPr="00061175" w:rsidRDefault="00061175" w:rsidP="0031447F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06117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Over M</w:t>
            </w:r>
            <w:r w:rsidRPr="0006117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:rsidR="00061175" w:rsidRPr="00061175" w:rsidRDefault="00061175" w:rsidP="0031447F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06117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Over M</w:t>
            </w:r>
            <w:r w:rsidRPr="0006117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</w:p>
        </w:tc>
      </w:tr>
      <w:tr w:rsidR="00061175" w:rsidRPr="00061175" w:rsidTr="00061175">
        <w:tc>
          <w:tcPr>
            <w:tcW w:w="845" w:type="dxa"/>
            <w:tcBorders>
              <w:top w:val="single" w:sz="4" w:space="0" w:color="auto"/>
            </w:tcBorders>
            <w:vAlign w:val="center"/>
          </w:tcPr>
          <w:p w:rsidR="00061175" w:rsidRPr="00061175" w:rsidRDefault="00061175" w:rsidP="00535B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11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Pr="0006117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vAlign w:val="center"/>
          </w:tcPr>
          <w:p w:rsidR="00061175" w:rsidRPr="00061175" w:rsidRDefault="00061175" w:rsidP="00535B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061175" w:rsidRPr="00061175" w:rsidRDefault="00061175" w:rsidP="00535B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061175" w:rsidRPr="00061175" w:rsidRDefault="00061175" w:rsidP="00535B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061175" w:rsidRPr="00061175" w:rsidRDefault="00061175" w:rsidP="00535B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11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061175" w:rsidRPr="00061175" w:rsidRDefault="00061175" w:rsidP="00535B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11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82.02</w:t>
            </w:r>
          </w:p>
        </w:tc>
        <w:tc>
          <w:tcPr>
            <w:tcW w:w="2233" w:type="dxa"/>
            <w:tcBorders>
              <w:top w:val="single" w:sz="4" w:space="0" w:color="auto"/>
            </w:tcBorders>
            <w:vAlign w:val="center"/>
          </w:tcPr>
          <w:p w:rsidR="00061175" w:rsidRPr="00061175" w:rsidRDefault="00061175" w:rsidP="00535B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11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6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vAlign w:val="center"/>
          </w:tcPr>
          <w:p w:rsidR="00061175" w:rsidRPr="00061175" w:rsidRDefault="00061175" w:rsidP="00535B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11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:rsidR="00061175" w:rsidRPr="00061175" w:rsidRDefault="00061175" w:rsidP="00535BA9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6117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131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:rsidR="00061175" w:rsidRPr="00061175" w:rsidRDefault="00061175" w:rsidP="00535B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11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 150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:rsidR="00061175" w:rsidRPr="00061175" w:rsidRDefault="00061175" w:rsidP="00535B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11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 150</w:t>
            </w:r>
          </w:p>
        </w:tc>
      </w:tr>
      <w:tr w:rsidR="00061175" w:rsidRPr="00061175" w:rsidTr="00061175">
        <w:tc>
          <w:tcPr>
            <w:tcW w:w="845" w:type="dxa"/>
            <w:vAlign w:val="center"/>
          </w:tcPr>
          <w:p w:rsidR="00061175" w:rsidRPr="00061175" w:rsidRDefault="00061175" w:rsidP="00535B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11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Pr="0006117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82" w:type="dxa"/>
            <w:vAlign w:val="center"/>
          </w:tcPr>
          <w:p w:rsidR="00061175" w:rsidRPr="00061175" w:rsidRDefault="00061175" w:rsidP="00535B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275" w:type="dxa"/>
            <w:vAlign w:val="center"/>
          </w:tcPr>
          <w:p w:rsidR="00061175" w:rsidRPr="00061175" w:rsidRDefault="00061175" w:rsidP="00535B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93" w:type="dxa"/>
            <w:vAlign w:val="center"/>
          </w:tcPr>
          <w:p w:rsidR="00061175" w:rsidRPr="00061175" w:rsidRDefault="00061175" w:rsidP="00535B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92" w:type="dxa"/>
            <w:vAlign w:val="center"/>
          </w:tcPr>
          <w:p w:rsidR="00061175" w:rsidRPr="00061175" w:rsidRDefault="00061175" w:rsidP="00535B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11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8</w:t>
            </w:r>
          </w:p>
        </w:tc>
        <w:tc>
          <w:tcPr>
            <w:tcW w:w="993" w:type="dxa"/>
            <w:vAlign w:val="center"/>
          </w:tcPr>
          <w:p w:rsidR="00061175" w:rsidRPr="00061175" w:rsidRDefault="00061175" w:rsidP="00535B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11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81.72</w:t>
            </w:r>
          </w:p>
        </w:tc>
        <w:tc>
          <w:tcPr>
            <w:tcW w:w="2233" w:type="dxa"/>
            <w:vAlign w:val="center"/>
          </w:tcPr>
          <w:p w:rsidR="00061175" w:rsidRPr="00061175" w:rsidRDefault="00061175" w:rsidP="00535B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11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4</w:t>
            </w:r>
          </w:p>
        </w:tc>
        <w:tc>
          <w:tcPr>
            <w:tcW w:w="1346" w:type="dxa"/>
            <w:vAlign w:val="center"/>
          </w:tcPr>
          <w:p w:rsidR="00061175" w:rsidRPr="00061175" w:rsidRDefault="00061175" w:rsidP="00535B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11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634</w:t>
            </w:r>
          </w:p>
        </w:tc>
        <w:tc>
          <w:tcPr>
            <w:tcW w:w="1347" w:type="dxa"/>
            <w:vAlign w:val="center"/>
          </w:tcPr>
          <w:p w:rsidR="00061175" w:rsidRPr="00061175" w:rsidRDefault="00061175" w:rsidP="00535B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11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47" w:type="dxa"/>
            <w:vAlign w:val="center"/>
          </w:tcPr>
          <w:p w:rsidR="00061175" w:rsidRPr="00061175" w:rsidRDefault="00061175" w:rsidP="00535BA9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6117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&gt; 150</w:t>
            </w:r>
          </w:p>
        </w:tc>
        <w:tc>
          <w:tcPr>
            <w:tcW w:w="1347" w:type="dxa"/>
            <w:vAlign w:val="center"/>
          </w:tcPr>
          <w:p w:rsidR="00061175" w:rsidRPr="00061175" w:rsidRDefault="00061175" w:rsidP="00535B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11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 150</w:t>
            </w:r>
          </w:p>
        </w:tc>
      </w:tr>
      <w:tr w:rsidR="00061175" w:rsidRPr="00061175" w:rsidTr="00061175">
        <w:tc>
          <w:tcPr>
            <w:tcW w:w="845" w:type="dxa"/>
            <w:vAlign w:val="center"/>
          </w:tcPr>
          <w:p w:rsidR="00061175" w:rsidRPr="00061175" w:rsidRDefault="00061175" w:rsidP="00535B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11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Pr="0006117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82" w:type="dxa"/>
            <w:vAlign w:val="center"/>
          </w:tcPr>
          <w:p w:rsidR="00061175" w:rsidRPr="00061175" w:rsidRDefault="00061175" w:rsidP="00535B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275" w:type="dxa"/>
            <w:vAlign w:val="center"/>
          </w:tcPr>
          <w:p w:rsidR="00061175" w:rsidRPr="00061175" w:rsidRDefault="00061175" w:rsidP="00535B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93" w:type="dxa"/>
            <w:vAlign w:val="center"/>
          </w:tcPr>
          <w:p w:rsidR="00061175" w:rsidRPr="00061175" w:rsidRDefault="00061175" w:rsidP="00535B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92" w:type="dxa"/>
            <w:vAlign w:val="center"/>
          </w:tcPr>
          <w:p w:rsidR="00061175" w:rsidRPr="00061175" w:rsidRDefault="00061175" w:rsidP="00535B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11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0</w:t>
            </w:r>
          </w:p>
        </w:tc>
        <w:tc>
          <w:tcPr>
            <w:tcW w:w="993" w:type="dxa"/>
            <w:vAlign w:val="center"/>
          </w:tcPr>
          <w:p w:rsidR="00061175" w:rsidRPr="00061175" w:rsidRDefault="00061175" w:rsidP="00535B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11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32.28</w:t>
            </w:r>
          </w:p>
        </w:tc>
        <w:tc>
          <w:tcPr>
            <w:tcW w:w="2233" w:type="dxa"/>
            <w:vAlign w:val="center"/>
          </w:tcPr>
          <w:p w:rsidR="00061175" w:rsidRPr="00061175" w:rsidRDefault="00061175" w:rsidP="00535B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11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1346" w:type="dxa"/>
            <w:vAlign w:val="center"/>
          </w:tcPr>
          <w:p w:rsidR="00061175" w:rsidRPr="00061175" w:rsidRDefault="00061175" w:rsidP="00535B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11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1347" w:type="dxa"/>
            <w:vAlign w:val="center"/>
          </w:tcPr>
          <w:p w:rsidR="00061175" w:rsidRPr="00061175" w:rsidRDefault="00061175" w:rsidP="00535B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11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1347" w:type="dxa"/>
            <w:vAlign w:val="center"/>
          </w:tcPr>
          <w:p w:rsidR="00061175" w:rsidRPr="00061175" w:rsidRDefault="00061175" w:rsidP="00535BA9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611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47" w:type="dxa"/>
            <w:vAlign w:val="center"/>
          </w:tcPr>
          <w:p w:rsidR="00061175" w:rsidRPr="00061175" w:rsidRDefault="00061175" w:rsidP="00535BA9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611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 150</w:t>
            </w:r>
          </w:p>
        </w:tc>
      </w:tr>
      <w:tr w:rsidR="00061175" w:rsidRPr="00061175" w:rsidTr="00061175">
        <w:tc>
          <w:tcPr>
            <w:tcW w:w="845" w:type="dxa"/>
            <w:vAlign w:val="center"/>
          </w:tcPr>
          <w:p w:rsidR="00061175" w:rsidRPr="00061175" w:rsidRDefault="00061175" w:rsidP="00535B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11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Pr="0006117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82" w:type="dxa"/>
            <w:vAlign w:val="center"/>
          </w:tcPr>
          <w:p w:rsidR="00061175" w:rsidRPr="00061175" w:rsidRDefault="00535BA9" w:rsidP="00535B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275" w:type="dxa"/>
            <w:vAlign w:val="center"/>
          </w:tcPr>
          <w:p w:rsidR="00061175" w:rsidRPr="00061175" w:rsidRDefault="00535BA9" w:rsidP="00535B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93" w:type="dxa"/>
            <w:vAlign w:val="center"/>
          </w:tcPr>
          <w:p w:rsidR="00061175" w:rsidRPr="00061175" w:rsidRDefault="00535BA9" w:rsidP="00535B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92" w:type="dxa"/>
            <w:vAlign w:val="center"/>
          </w:tcPr>
          <w:p w:rsidR="00061175" w:rsidRPr="00061175" w:rsidRDefault="00061175" w:rsidP="00535B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11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vAlign w:val="center"/>
          </w:tcPr>
          <w:p w:rsidR="00061175" w:rsidRPr="00061175" w:rsidRDefault="00061175" w:rsidP="00535B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11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15.85</w:t>
            </w:r>
          </w:p>
        </w:tc>
        <w:tc>
          <w:tcPr>
            <w:tcW w:w="2233" w:type="dxa"/>
            <w:vAlign w:val="center"/>
          </w:tcPr>
          <w:p w:rsidR="00061175" w:rsidRPr="00061175" w:rsidRDefault="00061175" w:rsidP="00535B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11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1346" w:type="dxa"/>
            <w:vAlign w:val="center"/>
          </w:tcPr>
          <w:p w:rsidR="00061175" w:rsidRPr="00061175" w:rsidRDefault="00061175" w:rsidP="00535B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11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1347" w:type="dxa"/>
            <w:vAlign w:val="center"/>
          </w:tcPr>
          <w:p w:rsidR="00061175" w:rsidRPr="00061175" w:rsidRDefault="00061175" w:rsidP="00535B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11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1347" w:type="dxa"/>
            <w:vAlign w:val="center"/>
          </w:tcPr>
          <w:p w:rsidR="00061175" w:rsidRPr="00061175" w:rsidRDefault="00061175" w:rsidP="00535B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11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347" w:type="dxa"/>
          </w:tcPr>
          <w:p w:rsidR="00061175" w:rsidRPr="00061175" w:rsidRDefault="00061175" w:rsidP="00535B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11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</w:tbl>
    <w:p w:rsidR="006616C8" w:rsidRDefault="006616C8" w:rsidP="006616C8">
      <w:pPr>
        <w:rPr>
          <w:rFonts w:asciiTheme="majorBidi" w:hAnsiTheme="majorBidi" w:cstheme="majorBidi"/>
          <w:szCs w:val="24"/>
        </w:rPr>
      </w:pPr>
      <w:proofErr w:type="spellStart"/>
      <w:r>
        <w:rPr>
          <w:rFonts w:asciiTheme="majorBidi" w:hAnsiTheme="majorBidi" w:cstheme="majorBidi" w:hint="eastAsia"/>
          <w:szCs w:val="24"/>
          <w:vertAlign w:val="superscript"/>
        </w:rPr>
        <w:t>a</w:t>
      </w:r>
      <w:r w:rsidRPr="009E4444">
        <w:rPr>
          <w:rFonts w:ascii="Times New Roman" w:hAnsi="Times New Roman" w:cs="Times New Roman"/>
          <w:szCs w:val="24"/>
        </w:rPr>
        <w:t>LOOIC</w:t>
      </w:r>
      <w:proofErr w:type="spellEnd"/>
      <w:r w:rsidRPr="009E4444">
        <w:rPr>
          <w:rFonts w:ascii="Times New Roman" w:hAnsi="Times New Roman" w:cs="Times New Roman"/>
          <w:szCs w:val="24"/>
        </w:rPr>
        <w:t xml:space="preserve"> denotes leave-one-out cross-validation</w:t>
      </w:r>
      <w:r w:rsidRPr="00A005B7">
        <w:t xml:space="preserve"> </w:t>
      </w:r>
      <w:r w:rsidRPr="009E4444">
        <w:rPr>
          <w:rFonts w:ascii="Times New Roman" w:hAnsi="Times New Roman" w:cs="Times New Roman"/>
          <w:szCs w:val="24"/>
        </w:rPr>
        <w:t>information criterion.</w:t>
      </w:r>
      <w:r>
        <w:rPr>
          <w:rFonts w:ascii="Times New Roman" w:hAnsi="Times New Roman" w:cs="Times New Roman" w:hint="eastAsia"/>
          <w:szCs w:val="24"/>
        </w:rPr>
        <w:t xml:space="preserve"> Lower value indicates a better model fitting in comparison to other models.</w:t>
      </w:r>
    </w:p>
    <w:p w:rsidR="006A653C" w:rsidRPr="006616C8" w:rsidRDefault="00061175" w:rsidP="00061175">
      <w:pPr>
        <w:rPr>
          <w:rFonts w:asciiTheme="majorBidi" w:hAnsiTheme="majorBidi" w:cstheme="majorBidi"/>
          <w:szCs w:val="24"/>
        </w:rPr>
      </w:pPr>
      <w:proofErr w:type="spellStart"/>
      <w:r>
        <w:rPr>
          <w:rFonts w:asciiTheme="majorBidi" w:hAnsiTheme="majorBidi" w:cstheme="majorBidi" w:hint="eastAsia"/>
          <w:szCs w:val="24"/>
          <w:vertAlign w:val="superscript"/>
        </w:rPr>
        <w:t>b</w:t>
      </w:r>
      <w:r w:rsidR="00A627AA">
        <w:rPr>
          <w:rFonts w:asciiTheme="majorBidi" w:eastAsia="SimSun" w:hAnsiTheme="majorBidi" w:cstheme="majorBidi"/>
          <w:szCs w:val="24"/>
        </w:rPr>
        <w:t>Sum</w:t>
      </w:r>
      <w:proofErr w:type="spellEnd"/>
      <w:r w:rsidR="00A627AA">
        <w:rPr>
          <w:rFonts w:asciiTheme="majorBidi" w:eastAsia="SimSun" w:hAnsiTheme="majorBidi" w:cstheme="majorBidi"/>
          <w:szCs w:val="24"/>
        </w:rPr>
        <w:t xml:space="preserve"> of all posterior probabilities</w:t>
      </w:r>
      <w:r w:rsidR="006A653C">
        <w:rPr>
          <w:rFonts w:asciiTheme="majorBidi" w:eastAsia="SimSun" w:hAnsiTheme="majorBidi" w:cstheme="majorBidi"/>
          <w:szCs w:val="24"/>
        </w:rPr>
        <w:t xml:space="preserve"> is constrained to 1.</w:t>
      </w:r>
      <w:r w:rsidR="006616C8">
        <w:rPr>
          <w:rFonts w:asciiTheme="majorBidi" w:hAnsiTheme="majorBidi" w:cstheme="majorBidi" w:hint="eastAsia"/>
          <w:szCs w:val="24"/>
        </w:rPr>
        <w:t xml:space="preserve"> Higher value</w:t>
      </w:r>
      <w:r w:rsidR="00B318B0">
        <w:rPr>
          <w:rFonts w:asciiTheme="majorBidi" w:hAnsiTheme="majorBidi" w:cstheme="majorBidi"/>
          <w:szCs w:val="24"/>
        </w:rPr>
        <w:t>s</w:t>
      </w:r>
      <w:bookmarkStart w:id="0" w:name="_GoBack"/>
      <w:bookmarkEnd w:id="0"/>
      <w:r w:rsidR="006616C8">
        <w:rPr>
          <w:rFonts w:asciiTheme="majorBidi" w:hAnsiTheme="majorBidi" w:cstheme="majorBidi" w:hint="eastAsia"/>
          <w:szCs w:val="24"/>
        </w:rPr>
        <w:t xml:space="preserve"> indicates a better model </w:t>
      </w:r>
      <w:r w:rsidR="006616C8">
        <w:rPr>
          <w:rFonts w:asciiTheme="majorBidi" w:hAnsiTheme="majorBidi" w:cstheme="majorBidi"/>
          <w:szCs w:val="24"/>
        </w:rPr>
        <w:t>fitting</w:t>
      </w:r>
      <w:r w:rsidR="006616C8">
        <w:rPr>
          <w:rFonts w:asciiTheme="majorBidi" w:hAnsiTheme="majorBidi" w:cstheme="majorBidi" w:hint="eastAsia"/>
          <w:szCs w:val="24"/>
        </w:rPr>
        <w:t xml:space="preserve"> in comparison to other models.</w:t>
      </w:r>
    </w:p>
    <w:p w:rsidR="00144BAD" w:rsidRPr="0015274F" w:rsidRDefault="00144BAD" w:rsidP="00346E40">
      <w:pPr>
        <w:widowControl/>
        <w:rPr>
          <w:rFonts w:asciiTheme="majorBidi" w:hAnsiTheme="majorBidi" w:cstheme="majorBidi"/>
        </w:rPr>
      </w:pPr>
    </w:p>
    <w:sectPr w:rsidR="00144BAD" w:rsidRPr="0015274F" w:rsidSect="00346E40">
      <w:type w:val="continuous"/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A4B48" w:rsidRDefault="00EA4B48" w:rsidP="00EF785A">
      <w:r>
        <w:separator/>
      </w:r>
    </w:p>
  </w:endnote>
  <w:endnote w:type="continuationSeparator" w:id="0">
    <w:p w:rsidR="00EA4B48" w:rsidRDefault="00EA4B48" w:rsidP="00EF785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A4B48" w:rsidRDefault="00EA4B48" w:rsidP="00EF785A">
      <w:r>
        <w:separator/>
      </w:r>
    </w:p>
  </w:footnote>
  <w:footnote w:type="continuationSeparator" w:id="0">
    <w:p w:rsidR="00EA4B48" w:rsidRDefault="00EA4B48" w:rsidP="00EF785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7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5274F"/>
    <w:rsid w:val="00004F43"/>
    <w:rsid w:val="00010505"/>
    <w:rsid w:val="0001237E"/>
    <w:rsid w:val="000233C3"/>
    <w:rsid w:val="00046567"/>
    <w:rsid w:val="00046D23"/>
    <w:rsid w:val="00061175"/>
    <w:rsid w:val="00080AF3"/>
    <w:rsid w:val="00095B60"/>
    <w:rsid w:val="000A6D53"/>
    <w:rsid w:val="000A7BD2"/>
    <w:rsid w:val="000B33B3"/>
    <w:rsid w:val="000B6CB8"/>
    <w:rsid w:val="000C61C8"/>
    <w:rsid w:val="000D0DC9"/>
    <w:rsid w:val="00101A99"/>
    <w:rsid w:val="0014229F"/>
    <w:rsid w:val="00144BAD"/>
    <w:rsid w:val="00151F5C"/>
    <w:rsid w:val="0015274F"/>
    <w:rsid w:val="00166D9F"/>
    <w:rsid w:val="00182594"/>
    <w:rsid w:val="001D531C"/>
    <w:rsid w:val="001F78B9"/>
    <w:rsid w:val="00202697"/>
    <w:rsid w:val="00210141"/>
    <w:rsid w:val="002502FC"/>
    <w:rsid w:val="002545AE"/>
    <w:rsid w:val="00274A0B"/>
    <w:rsid w:val="00274BE7"/>
    <w:rsid w:val="0027764D"/>
    <w:rsid w:val="00293C4B"/>
    <w:rsid w:val="002B635E"/>
    <w:rsid w:val="002B7144"/>
    <w:rsid w:val="002F7389"/>
    <w:rsid w:val="00300B08"/>
    <w:rsid w:val="00314089"/>
    <w:rsid w:val="0031447F"/>
    <w:rsid w:val="00346E40"/>
    <w:rsid w:val="003C1D4A"/>
    <w:rsid w:val="003E4443"/>
    <w:rsid w:val="0043189C"/>
    <w:rsid w:val="00433845"/>
    <w:rsid w:val="00461772"/>
    <w:rsid w:val="00484C1A"/>
    <w:rsid w:val="00495001"/>
    <w:rsid w:val="004A783B"/>
    <w:rsid w:val="004B7404"/>
    <w:rsid w:val="004C45D2"/>
    <w:rsid w:val="00535BA9"/>
    <w:rsid w:val="00571E52"/>
    <w:rsid w:val="005A6A69"/>
    <w:rsid w:val="005A7843"/>
    <w:rsid w:val="005E6C45"/>
    <w:rsid w:val="005E7140"/>
    <w:rsid w:val="005F250A"/>
    <w:rsid w:val="005F3729"/>
    <w:rsid w:val="00606C55"/>
    <w:rsid w:val="00622E51"/>
    <w:rsid w:val="00626584"/>
    <w:rsid w:val="00630790"/>
    <w:rsid w:val="00633066"/>
    <w:rsid w:val="00656E8D"/>
    <w:rsid w:val="006616C8"/>
    <w:rsid w:val="00666EE5"/>
    <w:rsid w:val="0066714F"/>
    <w:rsid w:val="006709A8"/>
    <w:rsid w:val="00693F72"/>
    <w:rsid w:val="006A653C"/>
    <w:rsid w:val="006D1808"/>
    <w:rsid w:val="00701E60"/>
    <w:rsid w:val="007106D9"/>
    <w:rsid w:val="00736433"/>
    <w:rsid w:val="007538AB"/>
    <w:rsid w:val="00766E1F"/>
    <w:rsid w:val="00767D79"/>
    <w:rsid w:val="0079012B"/>
    <w:rsid w:val="007A22A6"/>
    <w:rsid w:val="007B2B28"/>
    <w:rsid w:val="007C212C"/>
    <w:rsid w:val="007D111A"/>
    <w:rsid w:val="007E04E7"/>
    <w:rsid w:val="00803C09"/>
    <w:rsid w:val="008918C5"/>
    <w:rsid w:val="00897F33"/>
    <w:rsid w:val="008A5897"/>
    <w:rsid w:val="008C5E3C"/>
    <w:rsid w:val="008D6C14"/>
    <w:rsid w:val="008D7BC1"/>
    <w:rsid w:val="008E244B"/>
    <w:rsid w:val="009024F8"/>
    <w:rsid w:val="00916B24"/>
    <w:rsid w:val="00924380"/>
    <w:rsid w:val="00936BEA"/>
    <w:rsid w:val="009707D3"/>
    <w:rsid w:val="00985738"/>
    <w:rsid w:val="00990DEB"/>
    <w:rsid w:val="009A0712"/>
    <w:rsid w:val="009E42AE"/>
    <w:rsid w:val="00A1517B"/>
    <w:rsid w:val="00A16A69"/>
    <w:rsid w:val="00A272B5"/>
    <w:rsid w:val="00A31E57"/>
    <w:rsid w:val="00A627AA"/>
    <w:rsid w:val="00A65F94"/>
    <w:rsid w:val="00A73473"/>
    <w:rsid w:val="00A9405A"/>
    <w:rsid w:val="00B22EF6"/>
    <w:rsid w:val="00B318B0"/>
    <w:rsid w:val="00B57253"/>
    <w:rsid w:val="00B634BA"/>
    <w:rsid w:val="00B863F2"/>
    <w:rsid w:val="00BC5612"/>
    <w:rsid w:val="00C0252D"/>
    <w:rsid w:val="00C2346D"/>
    <w:rsid w:val="00C36D8B"/>
    <w:rsid w:val="00C84041"/>
    <w:rsid w:val="00C9464B"/>
    <w:rsid w:val="00C978D7"/>
    <w:rsid w:val="00CA2A8C"/>
    <w:rsid w:val="00CA3928"/>
    <w:rsid w:val="00CF0E7B"/>
    <w:rsid w:val="00CF5B60"/>
    <w:rsid w:val="00D00F02"/>
    <w:rsid w:val="00D11A95"/>
    <w:rsid w:val="00D864C5"/>
    <w:rsid w:val="00D96ABE"/>
    <w:rsid w:val="00DA076C"/>
    <w:rsid w:val="00DB0DAC"/>
    <w:rsid w:val="00DE1551"/>
    <w:rsid w:val="00DE177E"/>
    <w:rsid w:val="00DF03A3"/>
    <w:rsid w:val="00DF5466"/>
    <w:rsid w:val="00E07EEE"/>
    <w:rsid w:val="00E1021C"/>
    <w:rsid w:val="00E56F68"/>
    <w:rsid w:val="00E578E2"/>
    <w:rsid w:val="00E614D1"/>
    <w:rsid w:val="00E929CC"/>
    <w:rsid w:val="00E93982"/>
    <w:rsid w:val="00EA4B48"/>
    <w:rsid w:val="00EB0107"/>
    <w:rsid w:val="00EC04F7"/>
    <w:rsid w:val="00EF23A6"/>
    <w:rsid w:val="00EF785A"/>
    <w:rsid w:val="00F073E9"/>
    <w:rsid w:val="00F17567"/>
    <w:rsid w:val="00F21301"/>
    <w:rsid w:val="00F27900"/>
    <w:rsid w:val="00F3068B"/>
    <w:rsid w:val="00F33FBD"/>
    <w:rsid w:val="00F42EBE"/>
    <w:rsid w:val="00F74A84"/>
    <w:rsid w:val="00FA2C9A"/>
    <w:rsid w:val="00FF08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764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5274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semiHidden/>
    <w:unhideWhenUsed/>
    <w:rsid w:val="00EF785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semiHidden/>
    <w:rsid w:val="00EF785A"/>
    <w:rPr>
      <w:sz w:val="20"/>
      <w:szCs w:val="20"/>
    </w:rPr>
  </w:style>
  <w:style w:type="paragraph" w:styleId="a6">
    <w:name w:val="footer"/>
    <w:basedOn w:val="a"/>
    <w:link w:val="a7"/>
    <w:uiPriority w:val="99"/>
    <w:semiHidden/>
    <w:unhideWhenUsed/>
    <w:rsid w:val="00EF785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semiHidden/>
    <w:rsid w:val="00EF785A"/>
    <w:rPr>
      <w:sz w:val="20"/>
      <w:szCs w:val="20"/>
    </w:rPr>
  </w:style>
  <w:style w:type="character" w:styleId="a8">
    <w:name w:val="annotation reference"/>
    <w:basedOn w:val="a0"/>
    <w:uiPriority w:val="99"/>
    <w:semiHidden/>
    <w:unhideWhenUsed/>
    <w:rsid w:val="00484C1A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484C1A"/>
    <w:pPr>
      <w:widowControl/>
      <w:spacing w:after="160"/>
    </w:pPr>
    <w:rPr>
      <w:kern w:val="0"/>
      <w:sz w:val="20"/>
      <w:szCs w:val="20"/>
      <w:lang w:eastAsia="zh-CN"/>
    </w:rPr>
  </w:style>
  <w:style w:type="character" w:customStyle="1" w:styleId="aa">
    <w:name w:val="註解文字 字元"/>
    <w:basedOn w:val="a0"/>
    <w:link w:val="a9"/>
    <w:uiPriority w:val="99"/>
    <w:rsid w:val="00484C1A"/>
    <w:rPr>
      <w:kern w:val="0"/>
      <w:sz w:val="20"/>
      <w:szCs w:val="20"/>
      <w:lang w:eastAsia="zh-CN"/>
    </w:rPr>
  </w:style>
  <w:style w:type="paragraph" w:styleId="ab">
    <w:name w:val="Balloon Text"/>
    <w:basedOn w:val="a"/>
    <w:link w:val="ac"/>
    <w:uiPriority w:val="99"/>
    <w:semiHidden/>
    <w:unhideWhenUsed/>
    <w:rsid w:val="00484C1A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註解方塊文字 字元"/>
    <w:basedOn w:val="a0"/>
    <w:link w:val="ab"/>
    <w:uiPriority w:val="99"/>
    <w:semiHidden/>
    <w:rsid w:val="00484C1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655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1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len</dc:creator>
  <cp:lastModifiedBy>Reviewer</cp:lastModifiedBy>
  <cp:revision>3</cp:revision>
  <cp:lastPrinted>2019-03-18T01:46:00Z</cp:lastPrinted>
  <dcterms:created xsi:type="dcterms:W3CDTF">2019-05-08T01:14:00Z</dcterms:created>
  <dcterms:modified xsi:type="dcterms:W3CDTF">2019-05-08T0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1390</vt:lpwstr>
  </property>
  <property fmtid="{D5CDD505-2E9C-101B-9397-08002B2CF9AE}" pid="3" name="WnCSubscriberId">
    <vt:lpwstr>5124</vt:lpwstr>
  </property>
  <property fmtid="{D5CDD505-2E9C-101B-9397-08002B2CF9AE}" pid="4" name="WnCOutputStyleId">
    <vt:lpwstr>10510</vt:lpwstr>
  </property>
  <property fmtid="{D5CDD505-2E9C-101B-9397-08002B2CF9AE}" pid="5" name="RWProductId">
    <vt:lpwstr>WnC</vt:lpwstr>
  </property>
  <property fmtid="{D5CDD505-2E9C-101B-9397-08002B2CF9AE}" pid="6" name="WnC4Folder">
    <vt:lpwstr>Documents///Supplemental_Table_S1-S8_Revision 2</vt:lpwstr>
  </property>
</Properties>
</file>